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 Regular" w:hAnsi="Times New Roman Regular" w:cs="Times New Roman Regular"/>
          <w:b/>
          <w:bCs/>
          <w:sz w:val="28"/>
          <w:szCs w:val="28"/>
        </w:rPr>
      </w:pPr>
      <w:bookmarkStart w:id="0" w:name="_GoBack"/>
      <w:r>
        <w:rPr>
          <w:rFonts w:ascii="Times New Roman Bold" w:hAnsi="Times New Roman Bold" w:cs="Times New Roman Bold"/>
          <w:b/>
          <w:bCs/>
          <w:sz w:val="28"/>
          <w:szCs w:val="28"/>
        </w:rPr>
        <w:t>Supplement</w:t>
      </w: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ary</w:t>
      </w:r>
      <w:r>
        <w:rPr>
          <w:rFonts w:ascii="Times New Roman Bold" w:hAnsi="Times New Roman Bold" w:cs="Times New Roman Bold"/>
          <w:b/>
          <w:bCs/>
          <w:sz w:val="28"/>
          <w:szCs w:val="28"/>
        </w:rPr>
        <w:t xml:space="preserve"> Figure L</w:t>
      </w:r>
      <w:r>
        <w:rPr>
          <w:rFonts w:hint="default" w:ascii="Times New Roman Regular" w:hAnsi="Times New Roman Regular" w:cs="Times New Roman Regular"/>
          <w:b/>
          <w:bCs/>
          <w:sz w:val="28"/>
          <w:szCs w:val="28"/>
        </w:rPr>
        <w:t>egends</w:t>
      </w:r>
    </w:p>
    <w:bookmarkEnd w:id="0"/>
    <w:p>
      <w:pPr>
        <w:spacing w:line="360" w:lineRule="auto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Supplement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ary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 Figure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eastAsia="zh-Hans"/>
        </w:rPr>
        <w:t xml:space="preserve">1. Enrichment analysis of differentially expressed genes。 </w:t>
      </w:r>
    </w:p>
    <w:p>
      <w:pPr>
        <w:widowControl/>
        <w:numPr>
          <w:ilvl w:val="0"/>
          <w:numId w:val="1"/>
        </w:numPr>
        <w:spacing w:line="360" w:lineRule="auto"/>
        <w:rPr>
          <w:rFonts w:hint="default" w:ascii="Times New Roman Regular" w:hAnsi="Times New Roman Regular" w:eastAsia="TimesNewRomanPSMT" w:cs="Times New Roman Regular"/>
          <w:color w:val="000008"/>
          <w:kern w:val="0"/>
          <w:sz w:val="24"/>
          <w:szCs w:val="24"/>
          <w:lang w:bidi="ar"/>
        </w:rPr>
      </w:pPr>
      <w:r>
        <w:rPr>
          <w:rFonts w:hint="default" w:ascii="Times New Roman Regular" w:hAnsi="Times New Roman Regular" w:eastAsia="TimesNewRomanPSMT" w:cs="Times New Roman Regular"/>
          <w:color w:val="000008"/>
          <w:kern w:val="0"/>
          <w:sz w:val="24"/>
          <w:szCs w:val="24"/>
          <w:lang w:bidi="ar"/>
        </w:rPr>
        <w:t>Hallmark pathways enriched in control cells or acid-adapted cells by gene set enrichment analysis (GSE</w:t>
      </w:r>
      <w:r>
        <w:rPr>
          <w:rFonts w:hint="default" w:ascii="Times New Roman Regular" w:hAnsi="Times New Roman Regular" w:eastAsia="TimesNewRomanPSMT" w:cs="Times New Roman Regular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A). 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complete lists of differentially expressed genes were shown in Supplementary Table 1.</w:t>
      </w:r>
    </w:p>
    <w:p>
      <w:pPr>
        <w:widowControl/>
        <w:spacing w:line="360" w:lineRule="auto"/>
        <w:jc w:val="left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>
      <w:pPr>
        <w:widowControl/>
        <w:spacing w:line="360" w:lineRule="auto"/>
        <w:jc w:val="left"/>
        <w:rPr>
          <w:rFonts w:hint="default" w:ascii="Times New Roman Regular" w:hAnsi="Times New Roman Regular" w:eastAsia="TimesNewRomanPSMT" w:cs="Times New Roman Regular"/>
          <w:color w:val="000008"/>
          <w:kern w:val="0"/>
          <w:sz w:val="24"/>
          <w:szCs w:val="24"/>
          <w:lang w:bidi="ar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Supplementary Figure 2. </w:t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t>mtROS participate</w:t>
      </w:r>
      <w:r>
        <w:rPr>
          <w:rFonts w:hint="default" w:ascii="Times New Roman Regular" w:hAnsi="Times New Roman Regular" w:cs="Times New Roman Regular"/>
          <w:b/>
          <w:sz w:val="24"/>
          <w:szCs w:val="24"/>
          <w:lang w:eastAsia="zh-Hans"/>
        </w:rPr>
        <w:t>d</w:t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t xml:space="preserve"> in maintaining mitochondrial mass in colorectal cancer cells under acidic microenvironment.</w:t>
      </w:r>
    </w:p>
    <w:p>
      <w:pPr>
        <w:spacing w:line="360" w:lineRule="auto"/>
        <w:rPr>
          <w:rFonts w:hint="default" w:ascii="Times New Roman Regular" w:hAnsi="Times New Roman Regular" w:cs="Times New Roman Regular"/>
          <w:bCs/>
          <w:sz w:val="24"/>
          <w:szCs w:val="24"/>
        </w:rPr>
      </w:pPr>
      <w:r>
        <w:rPr>
          <w:rFonts w:hint="default" w:ascii="Times New Roman Regular" w:hAnsi="Times New Roman Regular" w:eastAsia="TimesNewRomanPSMT" w:cs="Times New Roman Regular"/>
          <w:color w:val="000008"/>
          <w:kern w:val="0"/>
          <w:sz w:val="24"/>
          <w:szCs w:val="24"/>
          <w:lang w:bidi="ar"/>
        </w:rPr>
        <w:t xml:space="preserve">(A) Mitochondrial content was quantified by flow cytometry in CRC and CRC-AA cells treated with mitoQ (500 nM or 1 μM) from 24 h detected by Mito-tracker. (B) Apoptotic levels of CRC and CRC-AA cells after treatment with mitoQ (125 nM) from 12 h to 48 h. (C) Western blot analysis of </w:t>
      </w:r>
      <w:r>
        <w:rPr>
          <w:rFonts w:hint="default" w:ascii="Times New Roman Regular" w:hAnsi="Times New Roman Regular" w:cs="Times New Roman Regular"/>
          <w:sz w:val="24"/>
          <w:szCs w:val="24"/>
        </w:rPr>
        <w:t>LC3B</w:t>
      </w:r>
      <w:r>
        <w:rPr>
          <w:rFonts w:hint="default" w:ascii="Times New Roman Regular" w:hAnsi="Times New Roman Regular" w:eastAsia="TimesNewRomanPSMT" w:cs="Times New Roman Regular"/>
          <w:color w:val="000008"/>
          <w:kern w:val="0"/>
          <w:sz w:val="24"/>
          <w:szCs w:val="24"/>
          <w:lang w:bidi="ar"/>
        </w:rPr>
        <w:t>, p62 protein level in CRC and CRC-AA cells treated with mitoQ (125 nM) from 24 h. GAPDH was used as a loading control.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eastAsia="TimesNewRomanPSMT" w:cs="Times New Roman Regular"/>
          <w:color w:val="000008"/>
          <w:kern w:val="0"/>
          <w:sz w:val="24"/>
          <w:szCs w:val="24"/>
          <w:lang w:bidi="ar"/>
        </w:rPr>
        <w:t xml:space="preserve">(D) Western blot analysis of p-AMPKα, AMPKα, PGC-1α protein level in CRC and CRC-AA cells. GAPDH was used as a loading control. (E) Western blot analysis of p-AMPKα, AMPKα protein level in CRC and CRC-AA cells treated with mitoQ (125 nM) from 24 h. GAPDH was used as a loading control. 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* </w:t>
      </w:r>
      <w:r>
        <w:rPr>
          <w:rFonts w:hint="default" w:ascii="Times New Roman Regular" w:hAnsi="Times New Roman Regular" w:cs="Times New Roman Regular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＜0.05, ns indicates </w:t>
      </w:r>
      <w:r>
        <w:rPr>
          <w:rFonts w:hint="default" w:ascii="Times New Roman Regular" w:hAnsi="Times New Roman Regular" w:cs="Times New Roman Regular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 &gt; 0.05.</w:t>
      </w:r>
    </w:p>
    <w:p>
      <w:pPr>
        <w:spacing w:line="360" w:lineRule="auto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</w:rPr>
        <w:t>Supplement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ary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</w:rPr>
        <w:t xml:space="preserve"> Figure 3. Autophagy-dependent lipid droplets maintain mitochondrial mass and fitness in colorectal cancer cells under acidic microenvironment.</w:t>
      </w:r>
    </w:p>
    <w:p>
      <w:pPr>
        <w:spacing w:line="360" w:lineRule="auto"/>
        <w:rPr>
          <w:rFonts w:hint="default" w:ascii="Times New Roman Regular" w:hAnsi="Times New Roman Regular" w:cs="Times New Roman Regular"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(A) BODIPY staining was used to detect lipid droplets content in CRC-AA cells treated with DGAT1 inhibitor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(A922500, 10 μM) 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or anti-CD36 antibody by immunofluorescence.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Scale bar: 25 μm. </w:t>
      </w:r>
      <w:r>
        <w:rPr>
          <w:rFonts w:hint="default" w:ascii="Times New Roman Regular" w:hAnsi="Times New Roman Regular" w:cs="Times New Roman Regular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B)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RNA level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DGAT1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Hans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nd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GAT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genes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easured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y qPCR.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C) </w:t>
      </w:r>
      <w:r>
        <w:rPr>
          <w:rFonts w:hint="default" w:ascii="Times New Roman Regular" w:hAnsi="Times New Roman Regular" w:cs="Times New Roman Regular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teady-state cellular ATP levels were measured using an ATP luciferase Kit in CRC and CRC-AA cells treated with or without ATGL inhibitor (10 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μM</w:t>
      </w:r>
      <w:r>
        <w:rPr>
          <w:rFonts w:hint="default" w:ascii="Times New Roman Regular" w:hAnsi="Times New Roman Regular" w:cs="Times New Roman Regular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. (D) Mitochondrial content was quantified by flow cytometry in CRC and CRC-AA cells treated with DGAT1 inhibitor or ATGL inhibitor for 24 h. (E) Mitochondrial content was quantified by flow cytometry in CRC and CRC-AA cells treated with DGAT1 inhibitor or etomoxir (20 μM) for 24 h. * </w:t>
      </w:r>
      <w:r>
        <w:rPr>
          <w:rFonts w:hint="default" w:ascii="Times New Roman Regular" w:hAnsi="Times New Roman Regular" w:cs="Times New Roman Regular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 Regular" w:hAnsi="Times New Roman Regular" w:cs="Times New Roman Regular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＜0.05, **</w:t>
      </w:r>
      <w:r>
        <w:rPr>
          <w:rFonts w:hint="default" w:ascii="Times New Roman Regular" w:hAnsi="Times New Roman Regular" w:cs="Times New Roman Regular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 Regular" w:hAnsi="Times New Roman Regular" w:cs="Times New Roman Regular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＜0.01, ns indicates </w:t>
      </w:r>
      <w:r>
        <w:rPr>
          <w:rFonts w:hint="default" w:ascii="Times New Roman Regular" w:hAnsi="Times New Roman Regular" w:cs="Times New Roman Regular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 Regular" w:hAnsi="Times New Roman Regular" w:cs="Times New Roman Regular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gt; 0.05.</w:t>
      </w:r>
    </w:p>
    <w:p>
      <w:pPr>
        <w:widowControl/>
        <w:spacing w:line="360" w:lineRule="auto"/>
        <w:jc w:val="left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Supplementary Figure 4. Mitochondria supports tumor growth </w:t>
      </w:r>
      <w:r>
        <w:rPr>
          <w:rFonts w:hint="default" w:ascii="Times New Roman Regular" w:hAnsi="Times New Roman Regular" w:cs="Times New Roman Regular"/>
          <w:b/>
          <w:bCs/>
          <w:i/>
          <w:iCs/>
          <w:sz w:val="24"/>
          <w:szCs w:val="24"/>
        </w:rPr>
        <w:t>in vivo</w:t>
      </w:r>
    </w:p>
    <w:p>
      <w:pPr>
        <w:widowControl/>
        <w:spacing w:line="360" w:lineRule="auto"/>
        <w:jc w:val="both"/>
        <w:rPr>
          <w:rFonts w:hint="default" w:ascii="Times New Roman Regular" w:hAnsi="Times New Roman Regular" w:cs="Times New Roman Regular"/>
          <w:b/>
          <w:bCs/>
          <w:sz w:val="24"/>
          <w:szCs w:val="24"/>
          <w:lang w:eastAsia="zh-Hans"/>
        </w:rPr>
      </w:pPr>
      <w:r>
        <w:rPr>
          <w:rFonts w:hint="default" w:ascii="Times New Roman Regular" w:hAnsi="Times New Roman Regular" w:eastAsia="TimesNewRomanPSMT" w:cs="Times New Roman Regular"/>
          <w:color w:val="000008"/>
          <w:kern w:val="0"/>
          <w:sz w:val="24"/>
          <w:szCs w:val="24"/>
          <w:lang w:bidi="ar"/>
        </w:rPr>
        <w:t xml:space="preserve">(A) DGAT1 expression in a variety of </w:t>
      </w:r>
      <w:r>
        <w:rPr>
          <w:rFonts w:hint="default" w:ascii="Times New Roman Regular" w:hAnsi="Times New Roman Regular" w:eastAsia="TimesNewRomanPSMT" w:cs="Times New Roman Regular"/>
          <w:color w:val="000008"/>
          <w:kern w:val="0"/>
          <w:sz w:val="24"/>
          <w:szCs w:val="24"/>
          <w:lang w:eastAsia="zh-Hans" w:bidi="ar"/>
        </w:rPr>
        <w:t xml:space="preserve">human </w:t>
      </w:r>
      <w:r>
        <w:rPr>
          <w:rFonts w:hint="default" w:ascii="Times New Roman Regular" w:hAnsi="Times New Roman Regular" w:eastAsia="TimesNewRomanPSMT" w:cs="Times New Roman Regular"/>
          <w:color w:val="000008"/>
          <w:kern w:val="0"/>
          <w:sz w:val="24"/>
          <w:szCs w:val="24"/>
          <w:lang w:bidi="ar"/>
        </w:rPr>
        <w:t xml:space="preserve">solid tumors in the TCGA database. COAD: colon adenocarcinoma, READ: rectal cancer. (B)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Representative IHC images showing the UQCRC2 in HCT15 and HCT15-AA tumors. Scale bar: 250 μm. 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>(C) BODIPY (581/591 C11) staining was use</w:t>
      </w:r>
      <w:r>
        <w:rPr>
          <w:rFonts w:hint="default" w:ascii="Times New Roman Regular" w:hAnsi="Times New Roman Regular" w:cs="Times New Roman Regular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 to detect </w:t>
      </w:r>
      <w:r>
        <w:rPr>
          <w:rFonts w:hint="default" w:ascii="Times New Roman Regular" w:hAnsi="Times New Roman Regular" w:cs="Times New Roman Regular"/>
          <w:bCs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 Regular" w:hAnsi="Times New Roman Regular" w:cs="Times New Roman Regular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pid peroxidation in CRC and CRC-AA cells treated with DGAT1 inhibitor for 72 h by flow cytometry. 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* </w:t>
      </w:r>
      <w:r>
        <w:rPr>
          <w:rFonts w:hint="default" w:ascii="Times New Roman Regular" w:hAnsi="Times New Roman Regular" w:cs="Times New Roman Regular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bCs/>
          <w:sz w:val="24"/>
          <w:szCs w:val="24"/>
        </w:rPr>
        <w:t xml:space="preserve">＜0.05, 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s </w:t>
      </w:r>
      <w:r>
        <w:rPr>
          <w:rFonts w:hint="default" w:ascii="Times New Roman Regular" w:hAnsi="Times New Roman Regular" w:cs="Times New Roman Regular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dicates </w:t>
      </w:r>
      <w:r>
        <w:rPr>
          <w:rFonts w:hint="default" w:ascii="Times New Roman Regular" w:hAnsi="Times New Roman Regular" w:cs="Times New Roman Regular"/>
          <w:i/>
          <w:iCs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gt; 0.05.</w:t>
      </w:r>
    </w:p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1B9EF48"/>
    <w:multiLevelType w:val="singleLevel"/>
    <w:tmpl w:val="61B9EF48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EF4072"/>
    <w:rsid w:val="000E4C48"/>
    <w:rsid w:val="006627A2"/>
    <w:rsid w:val="00707D21"/>
    <w:rsid w:val="00C945B3"/>
    <w:rsid w:val="00F35DC9"/>
    <w:rsid w:val="0DF5D8F6"/>
    <w:rsid w:val="0FDE516E"/>
    <w:rsid w:val="16F381CA"/>
    <w:rsid w:val="17DEE711"/>
    <w:rsid w:val="1B5F2A5C"/>
    <w:rsid w:val="1DABABEC"/>
    <w:rsid w:val="1F7FEDDC"/>
    <w:rsid w:val="259B3123"/>
    <w:rsid w:val="275FDC7F"/>
    <w:rsid w:val="29DF65A0"/>
    <w:rsid w:val="2BFD489C"/>
    <w:rsid w:val="2BFEC7E7"/>
    <w:rsid w:val="2CE41456"/>
    <w:rsid w:val="2FEDDBEF"/>
    <w:rsid w:val="33EEA035"/>
    <w:rsid w:val="365DDE5E"/>
    <w:rsid w:val="3734EFEB"/>
    <w:rsid w:val="37FF1700"/>
    <w:rsid w:val="37FF8BC8"/>
    <w:rsid w:val="3BFBCC90"/>
    <w:rsid w:val="3CE489C2"/>
    <w:rsid w:val="3D3AA215"/>
    <w:rsid w:val="3DF4AB92"/>
    <w:rsid w:val="3EF7E18E"/>
    <w:rsid w:val="3EFB8557"/>
    <w:rsid w:val="3F779DB2"/>
    <w:rsid w:val="3FBA042C"/>
    <w:rsid w:val="3FEDCC90"/>
    <w:rsid w:val="3FEFCCA8"/>
    <w:rsid w:val="3FFB4F25"/>
    <w:rsid w:val="3FFDF595"/>
    <w:rsid w:val="3FFF79C4"/>
    <w:rsid w:val="4B9DDEE0"/>
    <w:rsid w:val="4DFCBBEF"/>
    <w:rsid w:val="4FBFAB26"/>
    <w:rsid w:val="51F751D0"/>
    <w:rsid w:val="55F851FA"/>
    <w:rsid w:val="56DD7C76"/>
    <w:rsid w:val="57DB1A94"/>
    <w:rsid w:val="57E77DD8"/>
    <w:rsid w:val="57FFECC8"/>
    <w:rsid w:val="5BEFF38E"/>
    <w:rsid w:val="5BFB541C"/>
    <w:rsid w:val="5DEFA0A3"/>
    <w:rsid w:val="5FBA1DC4"/>
    <w:rsid w:val="5FCF8EE8"/>
    <w:rsid w:val="5FDF7CBB"/>
    <w:rsid w:val="5FF5A2F0"/>
    <w:rsid w:val="65D3C991"/>
    <w:rsid w:val="68DF65F7"/>
    <w:rsid w:val="6AFFBBF7"/>
    <w:rsid w:val="6BBDE864"/>
    <w:rsid w:val="6BDBE22A"/>
    <w:rsid w:val="6EEFE4F3"/>
    <w:rsid w:val="6EFDF0BE"/>
    <w:rsid w:val="6F3EE61F"/>
    <w:rsid w:val="6F75ABE1"/>
    <w:rsid w:val="6FEF4072"/>
    <w:rsid w:val="71BBE7AD"/>
    <w:rsid w:val="7319E53E"/>
    <w:rsid w:val="74CF00B4"/>
    <w:rsid w:val="7661CD7B"/>
    <w:rsid w:val="76835808"/>
    <w:rsid w:val="76F771C1"/>
    <w:rsid w:val="7777E0ED"/>
    <w:rsid w:val="777F3F6D"/>
    <w:rsid w:val="77BFDDF9"/>
    <w:rsid w:val="77F68EE5"/>
    <w:rsid w:val="77FD0FF4"/>
    <w:rsid w:val="7AFD8DFF"/>
    <w:rsid w:val="7B5B1B0B"/>
    <w:rsid w:val="7B5F906E"/>
    <w:rsid w:val="7B6320A6"/>
    <w:rsid w:val="7B6B8C92"/>
    <w:rsid w:val="7B7D3D7A"/>
    <w:rsid w:val="7BBB6B5C"/>
    <w:rsid w:val="7DBF799A"/>
    <w:rsid w:val="7DEE1C83"/>
    <w:rsid w:val="7E9DC3D6"/>
    <w:rsid w:val="7EB7957A"/>
    <w:rsid w:val="7EFF268F"/>
    <w:rsid w:val="7F3E33CB"/>
    <w:rsid w:val="7F77537D"/>
    <w:rsid w:val="7F7DAA1D"/>
    <w:rsid w:val="7F7E17EF"/>
    <w:rsid w:val="7F7EEB88"/>
    <w:rsid w:val="7F7FD5FB"/>
    <w:rsid w:val="7FDF53B0"/>
    <w:rsid w:val="7FE3CC1B"/>
    <w:rsid w:val="7FE55C86"/>
    <w:rsid w:val="7FE7ECB9"/>
    <w:rsid w:val="7FED17A0"/>
    <w:rsid w:val="7FFB9D32"/>
    <w:rsid w:val="7FFE7DDC"/>
    <w:rsid w:val="7FFEDF3E"/>
    <w:rsid w:val="7FFFFB12"/>
    <w:rsid w:val="99F710B4"/>
    <w:rsid w:val="9FCF3BCF"/>
    <w:rsid w:val="9FFAECCD"/>
    <w:rsid w:val="A3ED1928"/>
    <w:rsid w:val="A7DBC8B4"/>
    <w:rsid w:val="AD993774"/>
    <w:rsid w:val="ADCA5D69"/>
    <w:rsid w:val="ADFE98EF"/>
    <w:rsid w:val="AE903319"/>
    <w:rsid w:val="AFCFF8FD"/>
    <w:rsid w:val="B5CF7DCF"/>
    <w:rsid w:val="B5FFED90"/>
    <w:rsid w:val="B73E8A87"/>
    <w:rsid w:val="B7B74D92"/>
    <w:rsid w:val="BBEEDB0F"/>
    <w:rsid w:val="BCFFA80F"/>
    <w:rsid w:val="BEFB1FFF"/>
    <w:rsid w:val="BF6B148F"/>
    <w:rsid w:val="BFF7E71F"/>
    <w:rsid w:val="BFFB0B95"/>
    <w:rsid w:val="BFFE8E59"/>
    <w:rsid w:val="C9E71DE4"/>
    <w:rsid w:val="CEFE700A"/>
    <w:rsid w:val="CFD43425"/>
    <w:rsid w:val="D1BAA686"/>
    <w:rsid w:val="D1EF904D"/>
    <w:rsid w:val="DB1B5471"/>
    <w:rsid w:val="DB7FEC64"/>
    <w:rsid w:val="DBD4FB75"/>
    <w:rsid w:val="DD7C8260"/>
    <w:rsid w:val="DDFC3396"/>
    <w:rsid w:val="DEFEF5CE"/>
    <w:rsid w:val="DF29097C"/>
    <w:rsid w:val="DFBB05D1"/>
    <w:rsid w:val="DFDF4A1C"/>
    <w:rsid w:val="E1FECED4"/>
    <w:rsid w:val="E78C8186"/>
    <w:rsid w:val="E79F43C2"/>
    <w:rsid w:val="E7FB5599"/>
    <w:rsid w:val="E7FD6E80"/>
    <w:rsid w:val="EAB9E815"/>
    <w:rsid w:val="EBBFF719"/>
    <w:rsid w:val="ED569987"/>
    <w:rsid w:val="ED77A2C3"/>
    <w:rsid w:val="EEDDAACE"/>
    <w:rsid w:val="EFDF4E75"/>
    <w:rsid w:val="EFF69BCD"/>
    <w:rsid w:val="EFF765C9"/>
    <w:rsid w:val="EFFD2C8D"/>
    <w:rsid w:val="F0F5908C"/>
    <w:rsid w:val="F1FB66E2"/>
    <w:rsid w:val="F393AD68"/>
    <w:rsid w:val="F4FC33CF"/>
    <w:rsid w:val="F5EB4157"/>
    <w:rsid w:val="F6FF3C95"/>
    <w:rsid w:val="F75B3967"/>
    <w:rsid w:val="F75F4B58"/>
    <w:rsid w:val="F76EF45E"/>
    <w:rsid w:val="F7AFC915"/>
    <w:rsid w:val="F7EF8DB5"/>
    <w:rsid w:val="F7F5F871"/>
    <w:rsid w:val="F7FF556D"/>
    <w:rsid w:val="F9ABF40E"/>
    <w:rsid w:val="FA7EB3F0"/>
    <w:rsid w:val="FAFFB45B"/>
    <w:rsid w:val="FB3B43D5"/>
    <w:rsid w:val="FB773D51"/>
    <w:rsid w:val="FB7BA17C"/>
    <w:rsid w:val="FBDF9D48"/>
    <w:rsid w:val="FBF520BA"/>
    <w:rsid w:val="FBFF6757"/>
    <w:rsid w:val="FBFFB3F5"/>
    <w:rsid w:val="FCF9FED7"/>
    <w:rsid w:val="FCFD0BE4"/>
    <w:rsid w:val="FD7EC73E"/>
    <w:rsid w:val="FD7FA01C"/>
    <w:rsid w:val="FDA83E0B"/>
    <w:rsid w:val="FDE7FCEC"/>
    <w:rsid w:val="FDFBCB53"/>
    <w:rsid w:val="FDFF2A20"/>
    <w:rsid w:val="FDFF6646"/>
    <w:rsid w:val="FE7D7883"/>
    <w:rsid w:val="FE83EAFD"/>
    <w:rsid w:val="FF7D9D0C"/>
    <w:rsid w:val="FF93698D"/>
    <w:rsid w:val="FFD35C2D"/>
    <w:rsid w:val="FFDB0B97"/>
    <w:rsid w:val="FFEE26A3"/>
    <w:rsid w:val="FFF0B896"/>
    <w:rsid w:val="FFF7BFEF"/>
    <w:rsid w:val="FFFF23CA"/>
    <w:rsid w:val="FFFF9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paragraph" w:customStyle="1" w:styleId="6">
    <w:name w:val="列出段落1"/>
    <w:basedOn w:val="1"/>
    <w:qFormat/>
    <w:uiPriority w:val="34"/>
    <w:pPr>
      <w:ind w:firstLine="420" w:firstLineChars="200"/>
    </w:pPr>
  </w:style>
  <w:style w:type="paragraph" w:styleId="7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3</Words>
  <Characters>3268</Characters>
  <Lines>27</Lines>
  <Paragraphs>7</Paragraphs>
  <TotalTime>0</TotalTime>
  <ScaleCrop>false</ScaleCrop>
  <LinksUpToDate>false</LinksUpToDate>
  <CharactersWithSpaces>3834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00:57:00Z</dcterms:created>
  <dc:creator>lxj</dc:creator>
  <cp:lastModifiedBy>刘晓洁</cp:lastModifiedBy>
  <dcterms:modified xsi:type="dcterms:W3CDTF">2024-12-18T14:16:0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6E484CBE67AB86773F2EF16595F2A558</vt:lpwstr>
  </property>
</Properties>
</file>